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68"/>
        <w:gridCol w:w="3786"/>
      </w:tblGrid>
      <w:tr w:rsidR="00FE7AB8" w14:paraId="1C24A578" w14:textId="77777777" w:rsidTr="00FE7AB8">
        <w:trPr>
          <w:jc w:val="center"/>
        </w:trPr>
        <w:tc>
          <w:tcPr>
            <w:tcW w:w="3768" w:type="dxa"/>
          </w:tcPr>
          <w:p w14:paraId="5DCD5BE3" w14:textId="6F813DFA" w:rsidR="002B7349" w:rsidRDefault="002B7349" w:rsidP="00BD4305">
            <w:r>
              <w:rPr>
                <w:noProof/>
              </w:rPr>
              <w:drawing>
                <wp:inline distT="0" distB="0" distL="0" distR="0" wp14:anchorId="4C3398C1" wp14:editId="0FA1DD17">
                  <wp:extent cx="2255520" cy="1691639"/>
                  <wp:effectExtent l="0" t="0" r="0" b="444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1688" cy="1711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0" w:type="dxa"/>
          </w:tcPr>
          <w:p w14:paraId="2A4B0C53" w14:textId="595E8D4F" w:rsidR="002B7349" w:rsidRDefault="002B7349" w:rsidP="00BD4305">
            <w:r>
              <w:rPr>
                <w:noProof/>
              </w:rPr>
              <w:drawing>
                <wp:inline distT="0" distB="0" distL="0" distR="0" wp14:anchorId="07E0E4C4" wp14:editId="0909AD28">
                  <wp:extent cx="2255520" cy="1691640"/>
                  <wp:effectExtent l="0" t="0" r="0" b="381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6051" cy="17070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7AB8" w14:paraId="25D6B825" w14:textId="77777777" w:rsidTr="00FE7AB8">
        <w:trPr>
          <w:jc w:val="center"/>
        </w:trPr>
        <w:tc>
          <w:tcPr>
            <w:tcW w:w="3768" w:type="dxa"/>
          </w:tcPr>
          <w:p w14:paraId="44ECB3DA" w14:textId="798A2BAE" w:rsidR="002B7349" w:rsidRDefault="002B7349" w:rsidP="00BD4305">
            <w:r>
              <w:rPr>
                <w:noProof/>
              </w:rPr>
              <w:drawing>
                <wp:inline distT="0" distB="0" distL="0" distR="0" wp14:anchorId="3FC52110" wp14:editId="5BAD34AA">
                  <wp:extent cx="2255520" cy="1691640"/>
                  <wp:effectExtent l="0" t="0" r="0" b="381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5520" cy="1691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0" w:type="dxa"/>
          </w:tcPr>
          <w:p w14:paraId="47BC8212" w14:textId="4E16DAF0" w:rsidR="002B7349" w:rsidRDefault="002B7349" w:rsidP="00BD4305">
            <w:r>
              <w:rPr>
                <w:noProof/>
              </w:rPr>
              <w:drawing>
                <wp:inline distT="0" distB="0" distL="0" distR="0" wp14:anchorId="5EB6207D" wp14:editId="1EB0AE5F">
                  <wp:extent cx="2255520" cy="1691640"/>
                  <wp:effectExtent l="0" t="0" r="0" b="381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7964" cy="16934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7AB8" w14:paraId="79AA5CF7" w14:textId="77777777" w:rsidTr="00FE7AB8">
        <w:trPr>
          <w:jc w:val="center"/>
        </w:trPr>
        <w:tc>
          <w:tcPr>
            <w:tcW w:w="3768" w:type="dxa"/>
          </w:tcPr>
          <w:p w14:paraId="3963217C" w14:textId="74D82617" w:rsidR="002B7349" w:rsidRDefault="002B7349" w:rsidP="00BD4305">
            <w:r>
              <w:rPr>
                <w:noProof/>
              </w:rPr>
              <w:drawing>
                <wp:inline distT="0" distB="0" distL="0" distR="0" wp14:anchorId="233A371E" wp14:editId="5FD13CFA">
                  <wp:extent cx="2255520" cy="1691640"/>
                  <wp:effectExtent l="0" t="0" r="0" b="381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7901" cy="17084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0" w:type="dxa"/>
          </w:tcPr>
          <w:p w14:paraId="2B0854CF" w14:textId="6A648490" w:rsidR="002B7349" w:rsidRDefault="002B7349" w:rsidP="00BD4305">
            <w:r>
              <w:rPr>
                <w:noProof/>
              </w:rPr>
              <w:drawing>
                <wp:inline distT="0" distB="0" distL="0" distR="0" wp14:anchorId="2D3E84C5" wp14:editId="04C65D26">
                  <wp:extent cx="2265680" cy="1699260"/>
                  <wp:effectExtent l="0" t="0" r="127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5331" cy="17064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7AB8" w14:paraId="61FC7A3E" w14:textId="77777777" w:rsidTr="00FE7AB8">
        <w:trPr>
          <w:jc w:val="center"/>
        </w:trPr>
        <w:tc>
          <w:tcPr>
            <w:tcW w:w="3768" w:type="dxa"/>
          </w:tcPr>
          <w:p w14:paraId="17BD72C8" w14:textId="60D58F98" w:rsidR="002B7349" w:rsidRDefault="002B7349" w:rsidP="00BD4305">
            <w:r>
              <w:rPr>
                <w:noProof/>
              </w:rPr>
              <w:drawing>
                <wp:inline distT="0" distB="0" distL="0" distR="0" wp14:anchorId="4F5152EC" wp14:editId="5F4BA107">
                  <wp:extent cx="2255520" cy="1691640"/>
                  <wp:effectExtent l="0" t="0" r="0" b="381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5520" cy="1691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0" w:type="dxa"/>
          </w:tcPr>
          <w:p w14:paraId="59E930A8" w14:textId="36254CC7" w:rsidR="002B7349" w:rsidRDefault="002B7349" w:rsidP="00BD4305">
            <w:r>
              <w:rPr>
                <w:noProof/>
              </w:rPr>
              <w:drawing>
                <wp:inline distT="0" distB="0" distL="0" distR="0" wp14:anchorId="484D832D" wp14:editId="52DBD798">
                  <wp:extent cx="2255520" cy="1691640"/>
                  <wp:effectExtent l="0" t="0" r="0" b="381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5520" cy="1691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7AB8" w14:paraId="7F30DF14" w14:textId="77777777" w:rsidTr="00FE7AB8">
        <w:trPr>
          <w:jc w:val="center"/>
        </w:trPr>
        <w:tc>
          <w:tcPr>
            <w:tcW w:w="3768" w:type="dxa"/>
          </w:tcPr>
          <w:p w14:paraId="2DEA74DE" w14:textId="7E54C92F" w:rsidR="002B7349" w:rsidRDefault="002B7349" w:rsidP="00BD4305">
            <w:r>
              <w:rPr>
                <w:noProof/>
              </w:rPr>
              <w:drawing>
                <wp:inline distT="0" distB="0" distL="0" distR="0" wp14:anchorId="0AF3CF09" wp14:editId="189E423B">
                  <wp:extent cx="2245360" cy="1684020"/>
                  <wp:effectExtent l="0" t="0" r="254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5360" cy="1684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0" w:type="dxa"/>
          </w:tcPr>
          <w:p w14:paraId="1692220C" w14:textId="7F366B93" w:rsidR="002B7349" w:rsidRDefault="002B7349" w:rsidP="00BD4305">
            <w:r>
              <w:rPr>
                <w:noProof/>
              </w:rPr>
              <w:drawing>
                <wp:inline distT="0" distB="0" distL="0" distR="0" wp14:anchorId="167F00B9" wp14:editId="650CB72C">
                  <wp:extent cx="2245360" cy="1684020"/>
                  <wp:effectExtent l="0" t="0" r="254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5360" cy="1684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135AD3E" w14:textId="29728D6F" w:rsidR="00FE7AB8" w:rsidRDefault="00FE7AB8" w:rsidP="00BD4305"/>
    <w:p w14:paraId="2AA8A13C" w14:textId="7F7E9238" w:rsidR="000E05E7" w:rsidRPr="00BD4305" w:rsidRDefault="000E05E7" w:rsidP="00BD4305">
      <w:r>
        <w:t>Supplement 1: Histogram distributions</w:t>
      </w:r>
      <w:r w:rsidR="00C84AA1">
        <w:t xml:space="preserve"> </w:t>
      </w:r>
      <w:r w:rsidR="00D32E5F">
        <w:t>of</w:t>
      </w:r>
      <w:r w:rsidR="003A5EE4">
        <w:t xml:space="preserve"> Unet and Self-attended Unet</w:t>
      </w:r>
      <w:r w:rsidR="007B5524">
        <w:rPr>
          <w:sz w:val="22"/>
          <w:szCs w:val="22"/>
        </w:rPr>
        <w:t xml:space="preserve"> results </w:t>
      </w:r>
      <w:r w:rsidR="00D32E5F">
        <w:rPr>
          <w:sz w:val="22"/>
          <w:szCs w:val="22"/>
        </w:rPr>
        <w:t xml:space="preserve">for AMD data </w:t>
      </w:r>
      <w:r w:rsidR="0095263C">
        <w:rPr>
          <w:sz w:val="22"/>
          <w:szCs w:val="22"/>
        </w:rPr>
        <w:t xml:space="preserve">at Month0 </w:t>
      </w:r>
      <w:r w:rsidR="00D32E5F">
        <w:rPr>
          <w:sz w:val="22"/>
          <w:szCs w:val="22"/>
        </w:rPr>
        <w:t>as shown in Table 1.</w:t>
      </w:r>
    </w:p>
    <w:sectPr w:rsidR="000E05E7" w:rsidRPr="00BD4305" w:rsidSect="00B1387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13870"/>
    <w:rsid w:val="000E05E7"/>
    <w:rsid w:val="001A0160"/>
    <w:rsid w:val="002B7349"/>
    <w:rsid w:val="003A5EE4"/>
    <w:rsid w:val="003B37B4"/>
    <w:rsid w:val="004608E6"/>
    <w:rsid w:val="0057208D"/>
    <w:rsid w:val="00727717"/>
    <w:rsid w:val="007B5524"/>
    <w:rsid w:val="0095263C"/>
    <w:rsid w:val="00AF4BC4"/>
    <w:rsid w:val="00B13870"/>
    <w:rsid w:val="00B63134"/>
    <w:rsid w:val="00BD4305"/>
    <w:rsid w:val="00C0468A"/>
    <w:rsid w:val="00C84AA1"/>
    <w:rsid w:val="00C86EC9"/>
    <w:rsid w:val="00D32E5F"/>
    <w:rsid w:val="00D5713D"/>
    <w:rsid w:val="00EF31B6"/>
    <w:rsid w:val="00FE7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8B765"/>
  <w15:chartTrackingRefBased/>
  <w15:docId w15:val="{1A661904-A023-42C7-BB12-A2816C164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8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1387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-box">
    <w:name w:val="q-box"/>
    <w:basedOn w:val="DefaultParagraphFont"/>
    <w:rsid w:val="004608E6"/>
  </w:style>
  <w:style w:type="paragraph" w:styleId="ListParagraph">
    <w:name w:val="List Paragraph"/>
    <w:basedOn w:val="Normal"/>
    <w:uiPriority w:val="34"/>
    <w:qFormat/>
    <w:rsid w:val="001A01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7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theme" Target="theme/theme1.xml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Wang</dc:creator>
  <cp:keywords/>
  <dc:description/>
  <cp:lastModifiedBy>Z Wang</cp:lastModifiedBy>
  <cp:revision>6</cp:revision>
  <dcterms:created xsi:type="dcterms:W3CDTF">2022-08-16T22:44:00Z</dcterms:created>
  <dcterms:modified xsi:type="dcterms:W3CDTF">2022-08-17T03:54:00Z</dcterms:modified>
</cp:coreProperties>
</file>